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24CDD" w14:textId="3A2431AE" w:rsidR="00D85193" w:rsidRPr="0001235A" w:rsidRDefault="007C2B78" w:rsidP="00D85193">
      <w:pPr>
        <w:widowControl/>
        <w:spacing w:before="120" w:after="240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1"/>
          <w:lang w:eastAsia="en-US"/>
        </w:rPr>
      </w:pPr>
      <w:r w:rsidRPr="007C2B78">
        <w:rPr>
          <w:rFonts w:ascii="Times New Roman" w:eastAsia="Calibri" w:hAnsi="Times New Roman" w:cs="Times New Roman"/>
          <w:b/>
          <w:bCs/>
          <w:kern w:val="0"/>
          <w:sz w:val="24"/>
          <w:szCs w:val="21"/>
          <w:lang w:eastAsia="en-US"/>
        </w:rPr>
        <w:t>Supplement Table 1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1"/>
          <w:lang w:eastAsia="en-US"/>
        </w:rPr>
        <w:t xml:space="preserve"> </w:t>
      </w:r>
      <w:r w:rsidR="00D85193" w:rsidRPr="0001235A">
        <w:rPr>
          <w:rFonts w:ascii="Times New Roman" w:eastAsia="Calibri" w:hAnsi="Times New Roman" w:cs="Times New Roman"/>
          <w:kern w:val="0"/>
          <w:sz w:val="24"/>
          <w:szCs w:val="21"/>
          <w:lang w:eastAsia="en-US"/>
        </w:rPr>
        <w:t xml:space="preserve"> </w:t>
      </w:r>
      <w:r w:rsidR="00D85193" w:rsidRPr="0001235A">
        <w:rPr>
          <w:rFonts w:ascii="Times New Roman" w:eastAsia="Calibri" w:hAnsi="Times New Roman" w:cs="Times New Roman"/>
          <w:b/>
          <w:bCs/>
          <w:kern w:val="0"/>
          <w:sz w:val="24"/>
          <w:szCs w:val="21"/>
          <w:lang w:eastAsia="en-US"/>
        </w:rPr>
        <w:t>Cytokine-Targeted Biologics for Psoriasis Therapy</w:t>
      </w:r>
    </w:p>
    <w:tbl>
      <w:tblPr>
        <w:tblW w:w="14487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6"/>
        <w:gridCol w:w="1288"/>
        <w:gridCol w:w="1875"/>
        <w:gridCol w:w="3688"/>
        <w:gridCol w:w="3161"/>
        <w:gridCol w:w="3819"/>
      </w:tblGrid>
      <w:tr w:rsidR="00127795" w:rsidRPr="0001235A" w14:paraId="522BB66A" w14:textId="77777777" w:rsidTr="00127795">
        <w:trPr>
          <w:trHeight w:val="131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7B6DB0" w14:textId="77777777" w:rsidR="00D85193" w:rsidRPr="0001235A" w:rsidRDefault="00D85193" w:rsidP="001277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35A">
              <w:rPr>
                <w:rFonts w:ascii="Times New Roman" w:hAnsi="Times New Roman" w:cs="Times New Roman"/>
                <w:b/>
                <w:bCs/>
              </w:rPr>
              <w:t>Drug Clas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2BC3A4" w14:textId="77777777" w:rsidR="00D85193" w:rsidRPr="0001235A" w:rsidRDefault="00D85193" w:rsidP="001277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35A">
              <w:rPr>
                <w:rFonts w:ascii="Times New Roman" w:hAnsi="Times New Roman" w:cs="Times New Roman"/>
                <w:b/>
                <w:bCs/>
              </w:rPr>
              <w:t>Systemic Agent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FD5F17" w14:textId="77777777" w:rsidR="00D85193" w:rsidRPr="0001235A" w:rsidRDefault="00D85193" w:rsidP="001277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35A">
              <w:rPr>
                <w:rFonts w:ascii="Times New Roman" w:hAnsi="Times New Roman" w:cs="Times New Roman"/>
                <w:b/>
                <w:bCs/>
              </w:rPr>
              <w:t>Molecular Structure</w:t>
            </w:r>
          </w:p>
        </w:tc>
        <w:tc>
          <w:tcPr>
            <w:tcW w:w="3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35E081" w14:textId="77777777" w:rsidR="00D85193" w:rsidRPr="0001235A" w:rsidRDefault="00D85193" w:rsidP="001277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35A">
              <w:rPr>
                <w:rFonts w:ascii="Times New Roman" w:hAnsi="Times New Roman" w:cs="Times New Roman"/>
                <w:b/>
                <w:bCs/>
              </w:rPr>
              <w:t>Regulatory Approvals</w:t>
            </w:r>
          </w:p>
        </w:tc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F284F6" w14:textId="77777777" w:rsidR="00D85193" w:rsidRPr="0001235A" w:rsidRDefault="00D85193" w:rsidP="001277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35A">
              <w:rPr>
                <w:rFonts w:ascii="Times New Roman" w:hAnsi="Times New Roman" w:cs="Times New Roman"/>
                <w:b/>
                <w:bCs/>
              </w:rPr>
              <w:t>Efficacy Outcomes</w:t>
            </w:r>
          </w:p>
        </w:tc>
        <w:tc>
          <w:tcPr>
            <w:tcW w:w="3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E3B1DF" w14:textId="77777777" w:rsidR="00D85193" w:rsidRPr="0001235A" w:rsidRDefault="00D85193" w:rsidP="001277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35A">
              <w:rPr>
                <w:rFonts w:ascii="Times New Roman" w:hAnsi="Times New Roman" w:cs="Times New Roman"/>
                <w:b/>
                <w:bCs/>
              </w:rPr>
              <w:t>Adverse Events</w:t>
            </w:r>
          </w:p>
        </w:tc>
      </w:tr>
      <w:tr w:rsidR="00D85193" w:rsidRPr="0001235A" w14:paraId="3D074A16" w14:textId="77777777" w:rsidTr="00127795">
        <w:trPr>
          <w:trHeight w:val="131"/>
        </w:trPr>
        <w:tc>
          <w:tcPr>
            <w:tcW w:w="656" w:type="dxa"/>
            <w:vMerge w:val="restart"/>
            <w:tcBorders>
              <w:top w:val="single" w:sz="4" w:space="0" w:color="auto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201EAD4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nti-TNF-α</w:t>
            </w:r>
          </w:p>
          <w:p w14:paraId="4E9ABD8D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66B1DA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alimumab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C1B3AF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Human monoclonal IgG1 antibody</w:t>
            </w:r>
          </w:p>
        </w:tc>
        <w:tc>
          <w:tcPr>
            <w:tcW w:w="3688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174951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China: Moderate to sever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adults Sever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children aged 4 and above.</w:t>
            </w:r>
          </w:p>
          <w:p w14:paraId="0564954D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FDA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A.</w:t>
            </w:r>
            <w:proofErr w:type="spellEnd"/>
          </w:p>
          <w:p w14:paraId="7EC05B86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EMA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, PsA;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children over 4 years old.</w:t>
            </w:r>
          </w:p>
          <w:p w14:paraId="3484187E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Japan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, PsA, PP</w:t>
            </w:r>
          </w:p>
        </w:tc>
        <w:tc>
          <w:tcPr>
            <w:tcW w:w="3161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AC7A81" w14:textId="2A751CD5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ults: 71% achieve PASI 75 at week 16 (placebo, 7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50ZXI8L0F1dGhvcj48WWVhcj4yMDA4PC9ZZWFyPjxS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50ZXI8L0F1dGhvcj48WWVhcj4yMDA4PC9ZZWFyPjxS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1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E493CF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The duration of the treatment period was not sufficient to assess long-term efficacy and safety, and the trial did not include an active control consisting of other systemic therapies.</w:t>
            </w:r>
          </w:p>
        </w:tc>
      </w:tr>
      <w:tr w:rsidR="00D85193" w:rsidRPr="0001235A" w14:paraId="4CDF4945" w14:textId="77777777" w:rsidTr="00127795">
        <w:trPr>
          <w:trHeight w:val="131"/>
        </w:trPr>
        <w:tc>
          <w:tcPr>
            <w:tcW w:w="656" w:type="dxa"/>
            <w:vMerge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B1F852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9042D2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Etanercept</w:t>
            </w:r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6054BF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Fusion protein between a TNF-α receptor protein and the crystallizable fragment portion of IgG1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9FF0C9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China: Moderate to sever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adults</w:t>
            </w:r>
          </w:p>
          <w:p w14:paraId="1EE54136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FDA: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for adults and children over 4 years old; PsA in adults and children over 2 years old.</w:t>
            </w:r>
          </w:p>
          <w:p w14:paraId="5C038790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EMA: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for adults and children over 6 years old; PsA in adults and children over 12 years old;</w:t>
            </w:r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747C14" w14:textId="4BF9E843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ults: 49% achieve PASI 75 at week 12 (placebo, 3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BwPC9BdXRob3I+PFllYXI+MjAwNTwvWWVhcj48UmVj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BwPC9BdXRob3I+PFllYXI+MjAwNTwvWWVhcj48UmVj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2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  <w:t>;</w:t>
            </w:r>
          </w:p>
          <w:p w14:paraId="25C8B9CC" w14:textId="174E774D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Children (aged 4-17 years): 57% achieve PASI 75 at week 12(placebo, 11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xsZXI8L0F1dGhvcj48WWVhcj4yMDA4PC9ZZWFyPjxS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xsZXI8L0F1dGhvcj48WWVhcj4yMDA4PC9ZZWFyPjxS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3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8C993C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Nasopharyngitis, headache, elevated blood insulin, diarrhea, injection-site erythema, pharyngitis, arthralgia, injection-site reaction, fatigue, rash, nausea, anemia, mucositis, neutropenia, respiratory distress, lung infections and sepsis.</w:t>
            </w:r>
          </w:p>
        </w:tc>
      </w:tr>
      <w:tr w:rsidR="00D85193" w:rsidRPr="0001235A" w14:paraId="3957FF3E" w14:textId="77777777" w:rsidTr="00127795">
        <w:trPr>
          <w:trHeight w:val="131"/>
        </w:trPr>
        <w:tc>
          <w:tcPr>
            <w:tcW w:w="656" w:type="dxa"/>
            <w:vMerge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0AB7EE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3EF377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Infliximab</w:t>
            </w:r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0ED313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Human chimeric monoclonal IgG1 antibody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C47E9B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China: Sever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adults</w:t>
            </w:r>
          </w:p>
          <w:p w14:paraId="5939E024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FDA/EMA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、</w:t>
            </w:r>
            <w:r w:rsidRPr="0001235A">
              <w:rPr>
                <w:rFonts w:ascii="Times New Roman" w:hAnsi="Times New Roman" w:cs="Times New Roman"/>
              </w:rPr>
              <w:t xml:space="preserve"> PsA</w:t>
            </w:r>
            <w:r w:rsidRPr="0001235A">
              <w:rPr>
                <w:rFonts w:ascii="Times New Roman" w:hAnsi="Times New Roman" w:cs="Times New Roman"/>
              </w:rPr>
              <w:t>；</w:t>
            </w:r>
          </w:p>
          <w:p w14:paraId="1C58AB22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Japan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, PsA, PP, PE</w:t>
            </w:r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A9F9F7" w14:textId="471CB525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ults: 80% achieve PASI 75 at week 10 (placebo, 3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ljaDwvQXV0aG9yPjxZZWFyPjIwMDU8L1llYXI+PFJl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ljaDwvQXV0aG9yPjxZZWFyPjIwMDU8L1llYXI+PFJl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4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  <w:t>; 55% achieve PASI 75 at week 50 (placebo/infliximab, 77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ljaDwvQXV0aG9yPjxZZWFyPjIwMDU8L1llYXI+PFJl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ljaDwvQXV0aG9yPjxZZWFyPjIwMDU8L1llYXI+PFJl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4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E73E90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Cellulitis of the cheeks, hepatitis, fatigue, nausea and loss of appetite, jaundice.</w:t>
            </w:r>
          </w:p>
        </w:tc>
      </w:tr>
      <w:tr w:rsidR="00D85193" w:rsidRPr="0001235A" w14:paraId="33A72D4F" w14:textId="77777777" w:rsidTr="00127795">
        <w:trPr>
          <w:trHeight w:val="131"/>
        </w:trPr>
        <w:tc>
          <w:tcPr>
            <w:tcW w:w="656" w:type="dxa"/>
            <w:vMerge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E7BAB2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F2424F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Certolizumab pegol</w:t>
            </w:r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E6D673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Pegylated humanized antibody </w:t>
            </w:r>
            <w:r w:rsidRPr="0001235A">
              <w:rPr>
                <w:rFonts w:ascii="Times New Roman" w:hAnsi="Times New Roman" w:cs="Times New Roman"/>
              </w:rPr>
              <w:lastRenderedPageBreak/>
              <w:t>fragment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BDB618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1235A">
              <w:rPr>
                <w:rFonts w:ascii="Times New Roman" w:hAnsi="Times New Roman" w:cs="Times New Roman"/>
              </w:rPr>
              <w:lastRenderedPageBreak/>
              <w:t>FDA:Moderate</w:t>
            </w:r>
            <w:proofErr w:type="spellEnd"/>
            <w:proofErr w:type="gramEnd"/>
            <w:r w:rsidRPr="0001235A">
              <w:rPr>
                <w:rFonts w:ascii="Times New Roman" w:hAnsi="Times New Roman" w:cs="Times New Roman"/>
              </w:rPr>
              <w:t xml:space="preserve"> to sever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and PsA in adults</w:t>
            </w:r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FF9907" w14:textId="3FD2541A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ults: 83% achieve PASI 75 at week 16 (placebo, 12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R0bGllYjwvQXV0aG9yPjxZZWFyPjIwMTg8L1llYXI+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R0bGllYjwvQXV0aG9yPjxZZWFyPjIwMTg8L1llYXI+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5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9E6102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Nasopharyngitis, upper respiratory tract infection, hypertension, mesenchymal </w:t>
            </w:r>
            <w:r w:rsidRPr="0001235A">
              <w:rPr>
                <w:rFonts w:ascii="Times New Roman" w:hAnsi="Times New Roman" w:cs="Times New Roman"/>
              </w:rPr>
              <w:lastRenderedPageBreak/>
              <w:t>oligodendroglioma,</w:t>
            </w:r>
          </w:p>
          <w:p w14:paraId="73FC5DCB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basal cell carcinoma, breast cancer, clear cell renal carcinoma, glioblastoma, Hodgkin's disease, keratoacanthoma, diarrhea, </w:t>
            </w:r>
            <w:proofErr w:type="gramStart"/>
            <w:r w:rsidRPr="0001235A">
              <w:rPr>
                <w:rFonts w:ascii="Times New Roman" w:hAnsi="Times New Roman" w:cs="Times New Roman"/>
              </w:rPr>
              <w:t>headache</w:t>
            </w:r>
            <w:proofErr w:type="gramEnd"/>
            <w:r w:rsidRPr="0001235A">
              <w:rPr>
                <w:rFonts w:ascii="Times New Roman" w:hAnsi="Times New Roman" w:cs="Times New Roman"/>
              </w:rPr>
              <w:t xml:space="preserve"> and laryngeal carcinoma.</w:t>
            </w:r>
          </w:p>
        </w:tc>
      </w:tr>
      <w:tr w:rsidR="00D85193" w:rsidRPr="0001235A" w14:paraId="27545C57" w14:textId="77777777" w:rsidTr="00127795">
        <w:trPr>
          <w:trHeight w:val="131"/>
        </w:trPr>
        <w:tc>
          <w:tcPr>
            <w:tcW w:w="656" w:type="dxa"/>
            <w:vMerge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81ED37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7635B1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Golimumab</w:t>
            </w:r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F6918F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Fully humanized anti-TNFα monoclonal antibody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3ACEA6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FDA</w:t>
            </w:r>
            <w:r w:rsidRPr="0001235A">
              <w:rPr>
                <w:rFonts w:ascii="Times New Roman" w:hAnsi="Times New Roman" w:cs="Times New Roman"/>
              </w:rPr>
              <w:t>：</w:t>
            </w:r>
            <w:r w:rsidRPr="0001235A">
              <w:rPr>
                <w:rFonts w:ascii="Times New Roman" w:hAnsi="Times New Roman" w:cs="Times New Roman"/>
              </w:rPr>
              <w:t>PsA for adults and children over two years old</w:t>
            </w:r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169CE1" w14:textId="7C58DD11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ult</w:t>
            </w:r>
            <w:r w:rsidRPr="0001235A">
              <w:rPr>
                <w:rFonts w:ascii="Times New Roman" w:hAnsi="Times New Roman" w:cs="Times New Roman"/>
              </w:rPr>
              <w:t>：</w:t>
            </w:r>
            <w:r w:rsidRPr="0001235A">
              <w:rPr>
                <w:rFonts w:ascii="Times New Roman" w:hAnsi="Times New Roman" w:cs="Times New Roman"/>
              </w:rPr>
              <w:t>75.1% achieve ACR20 at week 14(placebo, 21.8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ZhbmF1Z2g8L0F1dGhvcj48WWVhcj4yMDE3PC9ZZWFy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ZhbmF1Z2g8L0F1dGhvcj48WWVhcj4yMDE3PC9ZZWFy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6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8D5720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The most common ARDs </w:t>
            </w:r>
            <w:proofErr w:type="gramStart"/>
            <w:r w:rsidRPr="0001235A">
              <w:rPr>
                <w:rFonts w:ascii="Times New Roman" w:hAnsi="Times New Roman" w:cs="Times New Roman"/>
              </w:rPr>
              <w:t>is</w:t>
            </w:r>
            <w:proofErr w:type="gramEnd"/>
            <w:r w:rsidRPr="0001235A">
              <w:rPr>
                <w:rFonts w:ascii="Times New Roman" w:hAnsi="Times New Roman" w:cs="Times New Roman"/>
              </w:rPr>
              <w:t xml:space="preserve"> upper respiratory tract infections (such as nasopharyngitis, pharyngitis and laryngitis, etc.).</w:t>
            </w:r>
          </w:p>
        </w:tc>
      </w:tr>
      <w:tr w:rsidR="00D85193" w:rsidRPr="0001235A" w14:paraId="39AA5D61" w14:textId="77777777" w:rsidTr="00127795">
        <w:trPr>
          <w:trHeight w:val="1999"/>
        </w:trPr>
        <w:tc>
          <w:tcPr>
            <w:tcW w:w="656" w:type="dxa"/>
            <w:vMerge w:val="restart"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A6736DE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nti-IL-17</w:t>
            </w: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B0C482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proofErr w:type="spellStart"/>
            <w:r w:rsidRPr="0001235A">
              <w:rPr>
                <w:rFonts w:ascii="Times New Roman" w:hAnsi="Times New Roman" w:cs="Times New Roman"/>
              </w:rPr>
              <w:t>Secukinumab</w:t>
            </w:r>
            <w:proofErr w:type="spellEnd"/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6F6B3E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Human monoclonal IL-17A antibody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721652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China: Moderate to sever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adults and children over 6 years old;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A.</w:t>
            </w:r>
            <w:proofErr w:type="spellEnd"/>
          </w:p>
          <w:p w14:paraId="68CF17BC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FDA/EMA: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for adults and children over 6 years old; PsA in adults and children over 2 years old.</w:t>
            </w:r>
          </w:p>
          <w:p w14:paraId="6BCE803B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Japan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, PsA, PP;</w:t>
            </w:r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1A37B7" w14:textId="5FAE44F2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ults: 82% achieve PASI 75 at week 12 (placebo: 4%); 65%achieve IGA 0/1 at week 12(placebo, 2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5nbGV5PC9BdXRob3I+PFllYXI+MjAxNDwvWWVhcj48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5nbGV5PC9BdXRob3I+PFllYXI+MjAxNDwvWWVhcj48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7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D8510E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Nasopharyngitis, upper respiratory tract infection, oral or vulvovaginal candida infections, inflammatory bowel disease (ulcerative colitis).</w:t>
            </w:r>
          </w:p>
        </w:tc>
      </w:tr>
      <w:tr w:rsidR="00D85193" w:rsidRPr="0001235A" w14:paraId="5DA24824" w14:textId="77777777" w:rsidTr="00127795">
        <w:trPr>
          <w:trHeight w:val="131"/>
        </w:trPr>
        <w:tc>
          <w:tcPr>
            <w:tcW w:w="656" w:type="dxa"/>
            <w:vMerge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CD1D2A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E4C6AC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proofErr w:type="spellStart"/>
            <w:r w:rsidRPr="0001235A">
              <w:rPr>
                <w:rFonts w:ascii="Times New Roman" w:hAnsi="Times New Roman" w:cs="Times New Roman"/>
              </w:rPr>
              <w:t>Ixekizumab</w:t>
            </w:r>
            <w:proofErr w:type="spellEnd"/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A69C56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Humanized monoclonal IL-17A antibody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C85FCB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China: Moderate to sever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adults</w:t>
            </w:r>
            <w:r w:rsidRPr="0001235A">
              <w:rPr>
                <w:rFonts w:ascii="Times New Roman" w:hAnsi="Times New Roman" w:cs="Times New Roman"/>
              </w:rPr>
              <w:t>；</w:t>
            </w:r>
          </w:p>
          <w:p w14:paraId="210FAC57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FDA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, PsA</w:t>
            </w:r>
            <w:r w:rsidRPr="0001235A">
              <w:rPr>
                <w:rFonts w:ascii="Times New Roman" w:hAnsi="Times New Roman" w:cs="Times New Roman"/>
              </w:rPr>
              <w:t>；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children over 6 years old</w:t>
            </w:r>
          </w:p>
          <w:p w14:paraId="715344EB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EMA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, PsA:</w:t>
            </w:r>
            <w:r w:rsidRPr="0001235A">
              <w:rPr>
                <w:rFonts w:ascii="Times New Roman" w:hAnsi="Times New Roman" w:cs="Times New Roman"/>
              </w:rPr>
              <w:t>；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children over 6 years old and weighing more than 25kg</w:t>
            </w:r>
            <w:r w:rsidRPr="0001235A">
              <w:rPr>
                <w:rFonts w:ascii="Times New Roman" w:hAnsi="Times New Roman" w:cs="Times New Roman"/>
              </w:rPr>
              <w:t>；</w:t>
            </w:r>
          </w:p>
          <w:p w14:paraId="2287D7DF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Japan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, PsA, PP, PE</w:t>
            </w:r>
            <w:r w:rsidRPr="0001235A">
              <w:rPr>
                <w:rFonts w:ascii="Times New Roman" w:hAnsi="Times New Roman" w:cs="Times New Roman"/>
              </w:rPr>
              <w:t>；</w:t>
            </w:r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713A16" w14:textId="4B36E0B3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ults: 90% achieve PASI 75 at week 12 (placebo, 2%); 83%achieve IGA 0/1 at week 12(placebo, 2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lmZml0aHM8L0F1dGhvcj48WWVhcj4yMDE1PC9ZZWFy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lmZml0aHM8L0F1dGhvcj48WWVhcj4yMDE1PC9ZZWFy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8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CE410D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Not Available</w:t>
            </w:r>
          </w:p>
        </w:tc>
      </w:tr>
      <w:tr w:rsidR="00D85193" w:rsidRPr="0001235A" w14:paraId="0B7B2E1B" w14:textId="77777777" w:rsidTr="00127795">
        <w:trPr>
          <w:trHeight w:val="131"/>
        </w:trPr>
        <w:tc>
          <w:tcPr>
            <w:tcW w:w="656" w:type="dxa"/>
            <w:vMerge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B684AA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0C43B4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proofErr w:type="spellStart"/>
            <w:r w:rsidRPr="0001235A">
              <w:rPr>
                <w:rFonts w:ascii="Times New Roman" w:hAnsi="Times New Roman" w:cs="Times New Roman"/>
              </w:rPr>
              <w:t>Brodalumab</w:t>
            </w:r>
            <w:proofErr w:type="spellEnd"/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8E10FB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Human monoclonal IL-17A receptor antibody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2E36B0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China/FDA: Moderate to sever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adults.</w:t>
            </w:r>
          </w:p>
          <w:p w14:paraId="7FF4DF0A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1D926B" w14:textId="0B568C30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ults: 86% achieve PASI 75 at week 12 (placebo, 8%); 80% achieve IGA 0/1 at week 12(placebo, 4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J3b2hsPC9BdXRob3I+PFllYXI+MjAxNTwvWWVhcj48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J3b2hsPC9BdXRob3I+PFllYXI+MjAxNTwvWWVhcj48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9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870297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Nasopharyngitis, upper respiratory tract infection, headache, depression, Candida infection and arthralgia.</w:t>
            </w:r>
          </w:p>
        </w:tc>
      </w:tr>
      <w:tr w:rsidR="00D85193" w:rsidRPr="0001235A" w14:paraId="1E3C6A5E" w14:textId="77777777" w:rsidTr="00127795">
        <w:trPr>
          <w:trHeight w:val="131"/>
        </w:trPr>
        <w:tc>
          <w:tcPr>
            <w:tcW w:w="656" w:type="dxa"/>
            <w:vMerge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A46DB8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11F041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proofErr w:type="spellStart"/>
            <w:r w:rsidRPr="0001235A">
              <w:rPr>
                <w:rFonts w:ascii="Times New Roman" w:hAnsi="Times New Roman" w:cs="Times New Roman"/>
              </w:rPr>
              <w:t>Vunakizumab</w:t>
            </w:r>
            <w:proofErr w:type="spellEnd"/>
          </w:p>
          <w:p w14:paraId="753AC13B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13E98B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Humanized IgG1 subtype anti-IL-17A monoclonal antibody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F3761B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China: Moderate to sever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adults.</w:t>
            </w:r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069FE8" w14:textId="1DAAE025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Adults: 76.8% achieve PASI 90 at week 12 (placebo, 0.9%); 71.8% achiev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sPGA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0/1 at week 12(placebo, 0.4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I1PC9ZZWFyPjxSZWNO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I1PC9ZZWFyPjxSZWNO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10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3166AA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Upper respiratory tract infections and hyperuricemia.</w:t>
            </w:r>
          </w:p>
        </w:tc>
      </w:tr>
      <w:tr w:rsidR="00D85193" w:rsidRPr="0001235A" w14:paraId="15E7021A" w14:textId="77777777" w:rsidTr="00127795">
        <w:trPr>
          <w:trHeight w:val="131"/>
        </w:trPr>
        <w:tc>
          <w:tcPr>
            <w:tcW w:w="656" w:type="dxa"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C94D20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nti-IL-17A/F</w:t>
            </w: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A08835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proofErr w:type="spellStart"/>
            <w:r w:rsidRPr="0001235A">
              <w:rPr>
                <w:rFonts w:ascii="Times New Roman" w:hAnsi="Times New Roman" w:cs="Times New Roman"/>
              </w:rPr>
              <w:t>Bimekizumab</w:t>
            </w:r>
            <w:proofErr w:type="spellEnd"/>
          </w:p>
          <w:p w14:paraId="38965350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06F9C7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Monoclonal IgG1 antibody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A93FB3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FDA/</w:t>
            </w:r>
            <w:proofErr w:type="spellStart"/>
            <w:proofErr w:type="gramStart"/>
            <w:r w:rsidRPr="0001235A">
              <w:rPr>
                <w:rFonts w:ascii="Times New Roman" w:hAnsi="Times New Roman" w:cs="Times New Roman"/>
              </w:rPr>
              <w:t>EMA:Moderate</w:t>
            </w:r>
            <w:proofErr w:type="spellEnd"/>
            <w:proofErr w:type="gramEnd"/>
            <w:r w:rsidRPr="0001235A">
              <w:rPr>
                <w:rFonts w:ascii="Times New Roman" w:hAnsi="Times New Roman" w:cs="Times New Roman"/>
              </w:rPr>
              <w:t xml:space="preserve"> to sever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adults;</w:t>
            </w:r>
          </w:p>
          <w:p w14:paraId="0FFDB256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proofErr w:type="spellStart"/>
            <w:r w:rsidRPr="0001235A">
              <w:rPr>
                <w:rFonts w:ascii="Times New Roman" w:hAnsi="Times New Roman" w:cs="Times New Roman"/>
              </w:rPr>
              <w:t>Japan:Adult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, GPP, PE</w:t>
            </w:r>
            <w:r w:rsidRPr="0001235A">
              <w:rPr>
                <w:rFonts w:ascii="Times New Roman" w:hAnsi="Times New Roman" w:cs="Times New Roman"/>
              </w:rPr>
              <w:t>；</w:t>
            </w:r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AF4DE9" w14:textId="25CDA4FF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ults: 86.2% achieve PASI 90 at week 16 (placebo, 4.8%); 85.3% achieve IGA 0/1 at week 16(placebo, 57.2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JyZW48L0F1dGhvcj48WWVhcj4yMDIxPC9ZZWFyPjxS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TMwLTE0MTwvcGFnZXM+PHZvbHVtZT4zODU8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JyZW48L0F1dGhvcj48WWVhcj4yMDIxPC9ZZWFyPjxS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TMwLTE0MTwvcGFnZXM+PHZvbHVtZT4zODU8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11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4C8DC1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Upper respiratory tract infection, nasopharyngitis, viral meningitis, colorectal polyps, colon cancer and fungal infections (oral candidiasis, oral fungal infections, vulvovaginal fungal infections, and tinea pedis).</w:t>
            </w:r>
          </w:p>
        </w:tc>
      </w:tr>
      <w:tr w:rsidR="00D85193" w:rsidRPr="0001235A" w14:paraId="18DC5FF2" w14:textId="77777777" w:rsidTr="00127795">
        <w:trPr>
          <w:trHeight w:val="131"/>
        </w:trPr>
        <w:tc>
          <w:tcPr>
            <w:tcW w:w="656" w:type="dxa"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4862E1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nti-IL-12/23</w:t>
            </w: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063DDD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Ustekinumab</w:t>
            </w:r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7FFEE1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Human monoclonal antibody against the p40 subunit, shared by IL-12/23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61F566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China: Moderate to sever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adults and children over 6 years old</w:t>
            </w:r>
          </w:p>
          <w:p w14:paraId="661026F7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FDA/EMA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, PsA;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children over 6 years old</w:t>
            </w:r>
          </w:p>
          <w:p w14:paraId="14B3B490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Japan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, PsA</w:t>
            </w:r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22C231" w14:textId="2240C2AA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ults: 67% (45mg) and 76%(90mg) achieve PASI 75 at week 12(placebo, 4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BwPC9BdXRob3I+PFllYXI+MjAwODwvWWVhcj48UmVj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BwPC9BdXRob3I+PFllYXI+MjAwODwvWWVhcj48UmVj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12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  <w:t>；</w:t>
            </w:r>
          </w:p>
          <w:p w14:paraId="4980AF63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Children (aged 12-17 years): 78% (45 mg) and 81%</w:t>
            </w:r>
          </w:p>
          <w:p w14:paraId="68D53DC8" w14:textId="21433BD8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78 (90 mg) achieve PASI 75 at week 12 (placebo, 11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5kZWxsczwvQXV0aG9yPjxZZWFyPjIwMTU8L1llYXI+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5kZWxsczwvQXV0aG9yPjxZZWFyPjIwMTU8L1llYXI+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13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B0132C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Headaches, nasopharyngitis, joint pain, high blood pressure and itching</w:t>
            </w:r>
          </w:p>
        </w:tc>
      </w:tr>
      <w:tr w:rsidR="00D85193" w:rsidRPr="0001235A" w14:paraId="141DE658" w14:textId="77777777" w:rsidTr="00127795">
        <w:trPr>
          <w:trHeight w:val="131"/>
        </w:trPr>
        <w:tc>
          <w:tcPr>
            <w:tcW w:w="656" w:type="dxa"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597C09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nti-IL-23</w:t>
            </w: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F85D27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proofErr w:type="spellStart"/>
            <w:r w:rsidRPr="0001235A">
              <w:rPr>
                <w:rFonts w:ascii="Times New Roman" w:hAnsi="Times New Roman" w:cs="Times New Roman"/>
              </w:rPr>
              <w:t>Guselkumab</w:t>
            </w:r>
            <w:proofErr w:type="spellEnd"/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1A92FC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Human monoclonal IL-23 antibody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85A403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China: Moderate to sever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adults</w:t>
            </w:r>
            <w:r w:rsidRPr="0001235A">
              <w:rPr>
                <w:rFonts w:ascii="Times New Roman" w:hAnsi="Times New Roman" w:cs="Times New Roman"/>
              </w:rPr>
              <w:t>；</w:t>
            </w:r>
          </w:p>
          <w:p w14:paraId="02F1F876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FDA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, PsA</w:t>
            </w:r>
            <w:r w:rsidRPr="0001235A">
              <w:rPr>
                <w:rFonts w:ascii="Times New Roman" w:hAnsi="Times New Roman" w:cs="Times New Roman"/>
              </w:rPr>
              <w:t>；</w:t>
            </w:r>
          </w:p>
          <w:p w14:paraId="17D57387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lastRenderedPageBreak/>
              <w:t xml:space="preserve">EMA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, PsA</w:t>
            </w:r>
            <w:r w:rsidRPr="0001235A">
              <w:rPr>
                <w:rFonts w:ascii="Times New Roman" w:hAnsi="Times New Roman" w:cs="Times New Roman"/>
              </w:rPr>
              <w:t>；</w:t>
            </w:r>
          </w:p>
          <w:p w14:paraId="72BDBF69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Japan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, PsA, PP, PPP, PE</w:t>
            </w:r>
            <w:r w:rsidRPr="0001235A">
              <w:rPr>
                <w:rFonts w:ascii="Times New Roman" w:hAnsi="Times New Roman" w:cs="Times New Roman"/>
              </w:rPr>
              <w:t>；</w:t>
            </w:r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6506EB" w14:textId="02A86810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lastRenderedPageBreak/>
              <w:t xml:space="preserve">Adults: 73% achieve PASI 90 at week 16 (placebo, 3%); 85% </w:t>
            </w:r>
            <w:r w:rsidRPr="0001235A">
              <w:rPr>
                <w:rFonts w:ascii="Times New Roman" w:hAnsi="Times New Roman" w:cs="Times New Roman"/>
              </w:rPr>
              <w:lastRenderedPageBreak/>
              <w:t>achieve IGA 0/1 at week 16 (placebo: 8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GF1dmVsdDwvQXV0aG9yPjxZZWFyPjIwMTc8L1llYXI+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GF1dmVsdDwvQXV0aG9yPjxZZWFyPjIwMTc8L1llYXI+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14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C7553D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lastRenderedPageBreak/>
              <w:t xml:space="preserve">Nasopharyngitis, upper respiratory tract infection, rectal adenocarcinoma, prostate </w:t>
            </w:r>
            <w:r w:rsidRPr="0001235A">
              <w:rPr>
                <w:rFonts w:ascii="Times New Roman" w:hAnsi="Times New Roman" w:cs="Times New Roman"/>
              </w:rPr>
              <w:lastRenderedPageBreak/>
              <w:t xml:space="preserve">cancer, plasma cell myeloma, melanoma in situ, nonfatal myocardial infarctions, nonfatal </w:t>
            </w:r>
            <w:proofErr w:type="gramStart"/>
            <w:r w:rsidRPr="0001235A">
              <w:rPr>
                <w:rFonts w:ascii="Times New Roman" w:hAnsi="Times New Roman" w:cs="Times New Roman"/>
              </w:rPr>
              <w:t>stroke</w:t>
            </w:r>
            <w:proofErr w:type="gramEnd"/>
            <w:r w:rsidRPr="0001235A">
              <w:rPr>
                <w:rFonts w:ascii="Times New Roman" w:hAnsi="Times New Roman" w:cs="Times New Roman"/>
              </w:rPr>
              <w:t xml:space="preserve"> and uveitis.</w:t>
            </w:r>
          </w:p>
        </w:tc>
      </w:tr>
      <w:tr w:rsidR="00D85193" w:rsidRPr="0001235A" w14:paraId="4C407E57" w14:textId="77777777" w:rsidTr="00127795">
        <w:trPr>
          <w:trHeight w:val="131"/>
        </w:trPr>
        <w:tc>
          <w:tcPr>
            <w:tcW w:w="656" w:type="dxa"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1A87FF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E02D29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Risankizumab</w:t>
            </w:r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314A79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Human monoclonal IL-23 antibody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02CFDB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FDA/</w:t>
            </w:r>
            <w:proofErr w:type="spellStart"/>
            <w:r w:rsidRPr="0001235A">
              <w:rPr>
                <w:rFonts w:ascii="Times New Roman" w:hAnsi="Times New Roman" w:cs="Times New Roman"/>
              </w:rPr>
              <w:t>EMA:Adult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、</w:t>
            </w:r>
            <w:r w:rsidRPr="0001235A">
              <w:rPr>
                <w:rFonts w:ascii="Times New Roman" w:hAnsi="Times New Roman" w:cs="Times New Roman"/>
              </w:rPr>
              <w:t>PsA</w:t>
            </w:r>
            <w:r w:rsidRPr="0001235A">
              <w:rPr>
                <w:rFonts w:ascii="Times New Roman" w:hAnsi="Times New Roman" w:cs="Times New Roman"/>
              </w:rPr>
              <w:t>；</w:t>
            </w:r>
          </w:p>
          <w:p w14:paraId="35ED04D6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Japan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>, PsA, PE,PP</w:t>
            </w:r>
            <w:r w:rsidRPr="0001235A">
              <w:rPr>
                <w:rFonts w:ascii="Times New Roman" w:hAnsi="Times New Roman" w:cs="Times New Roman"/>
              </w:rPr>
              <w:t>；</w:t>
            </w:r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DF5E61" w14:textId="49CC03C9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ults: 75% achieve PASI 90 at week 16 (placebo, 4%); 86% achieve IGA 0/1 at week 16(placebo, 7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4PC9ZZWFyPjxS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2NTAtNjYxPC9wYWdlcz48dm9sdW1lPjM5Mjwv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4PC9ZZWFyPjxS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2NTAtNjYxPC9wYWdlcz48dm9sdW1lPjM5Mjwv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15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34AADE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Nasopharyngitis, upper respiratory tract infection, oral or vulvovaginal</w:t>
            </w:r>
          </w:p>
          <w:p w14:paraId="238BFB9D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candida infections.</w:t>
            </w:r>
          </w:p>
        </w:tc>
      </w:tr>
      <w:tr w:rsidR="00D85193" w:rsidRPr="0001235A" w14:paraId="16DCD5B4" w14:textId="77777777" w:rsidTr="00127795">
        <w:trPr>
          <w:trHeight w:val="131"/>
        </w:trPr>
        <w:tc>
          <w:tcPr>
            <w:tcW w:w="656" w:type="dxa"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3BB44F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811955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Tildrakizumab</w:t>
            </w:r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B5BB87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Human monoclonal IL-23 antibody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E8083B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China: Moderate to severe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  <w:r w:rsidRPr="0001235A">
              <w:rPr>
                <w:rFonts w:ascii="Times New Roman" w:hAnsi="Times New Roman" w:cs="Times New Roman"/>
              </w:rPr>
              <w:t xml:space="preserve"> in adults</w:t>
            </w:r>
            <w:r w:rsidRPr="0001235A">
              <w:rPr>
                <w:rFonts w:ascii="Times New Roman" w:hAnsi="Times New Roman" w:cs="Times New Roman"/>
              </w:rPr>
              <w:t>；</w:t>
            </w:r>
          </w:p>
          <w:p w14:paraId="5B907F45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 xml:space="preserve">FDA/EMA/ Japan: Adult </w:t>
            </w:r>
            <w:proofErr w:type="spellStart"/>
            <w:r w:rsidRPr="0001235A">
              <w:rPr>
                <w:rFonts w:ascii="Times New Roman" w:hAnsi="Times New Roman" w:cs="Times New Roman"/>
              </w:rPr>
              <w:t>PsO</w:t>
            </w:r>
            <w:proofErr w:type="spellEnd"/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6F70FA" w14:textId="69F618DA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ults: 64% achieve PASI 75 at week 12 (placebo, 6%); 58% achieve IGA 0/1 at week 12(placebo, 7%)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ljaDwvQXV0aG9yPjxZZWFyPjIwMTc8L1llYXI+PFJl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ljaDwvQXV0aG9yPjxZZWFyPjIwMTc8L1llYXI+PFJl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16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4E0AC6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cute myocardial infarction, COVID-19 pneumonia, deep vein thrombosis,</w:t>
            </w:r>
          </w:p>
          <w:p w14:paraId="3C00339C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hypertension, nasopharyngitis,</w:t>
            </w:r>
          </w:p>
          <w:p w14:paraId="6EC8ADCD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pharyngitis, rhinitis, urinary tract</w:t>
            </w:r>
          </w:p>
          <w:p w14:paraId="23C09247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infection, upper respiratory</w:t>
            </w:r>
          </w:p>
          <w:p w14:paraId="2DB86A90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tract infection.</w:t>
            </w:r>
          </w:p>
        </w:tc>
      </w:tr>
      <w:tr w:rsidR="00D85193" w:rsidRPr="0001235A" w14:paraId="5814D651" w14:textId="77777777" w:rsidTr="00127795">
        <w:trPr>
          <w:trHeight w:val="35"/>
        </w:trPr>
        <w:tc>
          <w:tcPr>
            <w:tcW w:w="656" w:type="dxa"/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FF277E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nti-IL-36R</w:t>
            </w:r>
          </w:p>
        </w:tc>
        <w:tc>
          <w:tcPr>
            <w:tcW w:w="12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9AE317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proofErr w:type="spellStart"/>
            <w:r w:rsidRPr="0001235A">
              <w:rPr>
                <w:rFonts w:ascii="Times New Roman" w:hAnsi="Times New Roman" w:cs="Times New Roman"/>
              </w:rPr>
              <w:t>Spesolimab</w:t>
            </w:r>
            <w:proofErr w:type="spellEnd"/>
          </w:p>
        </w:tc>
        <w:tc>
          <w:tcPr>
            <w:tcW w:w="18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06CCCA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Humanized IgG1 monoclonal antibody</w:t>
            </w:r>
          </w:p>
        </w:tc>
        <w:tc>
          <w:tcPr>
            <w:tcW w:w="36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EB1648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China/FDA: GPP attacks occur in adults and adolescents aged 12 and above with a weight &gt;40kg.</w:t>
            </w:r>
          </w:p>
          <w:p w14:paraId="14C2AB24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EMA/ Japan: GPP attacks in adults</w:t>
            </w:r>
          </w:p>
        </w:tc>
        <w:tc>
          <w:tcPr>
            <w:tcW w:w="31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2C3589" w14:textId="6E0CEE2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Adult</w:t>
            </w:r>
            <w:r w:rsidRPr="0001235A">
              <w:rPr>
                <w:rFonts w:ascii="Times New Roman" w:hAnsi="Times New Roman" w:cs="Times New Roman"/>
              </w:rPr>
              <w:t>：</w:t>
            </w:r>
            <w:r w:rsidRPr="0001235A">
              <w:rPr>
                <w:rFonts w:ascii="Times New Roman" w:hAnsi="Times New Roman" w:cs="Times New Roman"/>
              </w:rPr>
              <w:t>54% of the patients had no visible pustules after one week</w:t>
            </w:r>
            <w:r w:rsidRPr="0001235A">
              <w:rPr>
                <w:rFonts w:ascii="Times New Roman" w:hAnsi="Times New Roman" w:cs="Times New Roman"/>
              </w:rPr>
              <w:t>（</w:t>
            </w:r>
            <w:r w:rsidRPr="0001235A">
              <w:rPr>
                <w:rFonts w:ascii="Times New Roman" w:hAnsi="Times New Roman" w:cs="Times New Roman"/>
              </w:rPr>
              <w:t>placebo, 6%</w:t>
            </w:r>
            <w:r w:rsidRPr="0001235A">
              <w:rPr>
                <w:rFonts w:ascii="Times New Roman" w:hAnsi="Times New Roman" w:cs="Times New Roman"/>
              </w:rPr>
              <w:t>）；</w:t>
            </w:r>
            <w:r w:rsidRPr="0001235A">
              <w:rPr>
                <w:rFonts w:ascii="Times New Roman" w:hAnsi="Times New Roman" w:cs="Times New Roman"/>
              </w:rPr>
              <w:t>43% of the patients achieved skin clearance/near-clearance after one week</w:t>
            </w:r>
            <w:r w:rsidRPr="0001235A">
              <w:rPr>
                <w:rFonts w:ascii="Times New Roman" w:hAnsi="Times New Roman" w:cs="Times New Roman"/>
              </w:rPr>
              <w:t>（</w:t>
            </w:r>
            <w:r w:rsidRPr="0001235A">
              <w:rPr>
                <w:rFonts w:ascii="Times New Roman" w:hAnsi="Times New Roman" w:cs="Times New Roman"/>
              </w:rPr>
              <w:t>placebo, 11%</w:t>
            </w:r>
            <w:r w:rsidRPr="0001235A">
              <w:rPr>
                <w:rFonts w:ascii="Times New Roman" w:hAnsi="Times New Roman" w:cs="Times New Roman"/>
              </w:rPr>
              <w:t>）</w: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NoZWxlejwvQXV0aG9yPjxZZWFyPjIwMjE8L1llYXI+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 </w:instrText>
            </w:r>
            <w:r w:rsidRPr="0001235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NoZWxlejwvQXV0aG9yPjxZZWFyPjIwMjE8L1llYXI+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=
</w:fldData>
              </w:fldChar>
            </w:r>
            <w:r w:rsidRPr="0001235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  <w:r w:rsidRPr="0001235A">
              <w:rPr>
                <w:rFonts w:ascii="Times New Roman" w:hAnsi="Times New Roman" w:cs="Times New Roman"/>
              </w:rPr>
            </w:r>
            <w:r w:rsidRPr="0001235A">
              <w:rPr>
                <w:rFonts w:ascii="Times New Roman" w:hAnsi="Times New Roman" w:cs="Times New Roman"/>
              </w:rPr>
              <w:fldChar w:fldCharType="separate"/>
            </w:r>
            <w:r w:rsidRPr="0001235A">
              <w:rPr>
                <w:rFonts w:ascii="Times New Roman" w:hAnsi="Times New Roman" w:cs="Times New Roman"/>
              </w:rPr>
              <w:t>[</w:t>
            </w:r>
            <w:r w:rsidR="00CD7F92" w:rsidRPr="0001235A">
              <w:rPr>
                <w:rFonts w:ascii="Times New Roman" w:hAnsi="Times New Roman" w:cs="Times New Roman"/>
              </w:rPr>
              <w:t>17</w:t>
            </w:r>
            <w:r w:rsidRPr="0001235A">
              <w:rPr>
                <w:rFonts w:ascii="Times New Roman" w:hAnsi="Times New Roman" w:cs="Times New Roman"/>
              </w:rPr>
              <w:t>]</w:t>
            </w:r>
            <w:r w:rsidRPr="0001235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1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0E77C0" w14:textId="77777777" w:rsidR="00D85193" w:rsidRPr="0001235A" w:rsidRDefault="00D85193" w:rsidP="0012779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Urinary tract infections, influenza, folliculitis, otitis externa, upper respiratory tract infections, pustules, weakness, fatigue, nausea, vomiting, headache, itching, and infusion site hematoma and bruising.</w:t>
            </w:r>
          </w:p>
        </w:tc>
      </w:tr>
    </w:tbl>
    <w:p w14:paraId="310289D5" w14:textId="239B6A13" w:rsidR="00C64A45" w:rsidRPr="0001235A" w:rsidRDefault="0001235A">
      <w:pPr>
        <w:rPr>
          <w:rFonts w:ascii="Times New Roman" w:hAnsi="Times New Roman" w:cs="Times New Roman"/>
          <w:b/>
          <w:bCs/>
        </w:rPr>
      </w:pPr>
      <w:r w:rsidRPr="0001235A">
        <w:rPr>
          <w:rFonts w:ascii="Times New Roman" w:hAnsi="Times New Roman" w:cs="Times New Roman"/>
          <w:b/>
          <w:bCs/>
        </w:rPr>
        <w:t>References</w:t>
      </w:r>
    </w:p>
    <w:p w14:paraId="4D3269FB" w14:textId="35B27E80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 xml:space="preserve">Menter, A., et al., Adalimumab therapy for moderate to severe psoriasis: A randomized, controlled phase III trial. J Am </w:t>
      </w:r>
      <w:proofErr w:type="spellStart"/>
      <w:r w:rsidRPr="0001235A">
        <w:rPr>
          <w:rFonts w:ascii="Times New Roman" w:hAnsi="Times New Roman" w:cs="Times New Roman"/>
        </w:rPr>
        <w:t>Acad</w:t>
      </w:r>
      <w:proofErr w:type="spellEnd"/>
      <w:r w:rsidRPr="0001235A">
        <w:rPr>
          <w:rFonts w:ascii="Times New Roman" w:hAnsi="Times New Roman" w:cs="Times New Roman"/>
        </w:rPr>
        <w:t xml:space="preserve"> Dermatol, 2008. 58(1): p. 106-15.</w:t>
      </w:r>
    </w:p>
    <w:p w14:paraId="2218B101" w14:textId="1BABCDAB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>Papp, K.A., et al., A global phase III randomized controlled trial of etanercept in psoriasis: safety, efficacy, and effect of dose reduction. Br J Dermatol, 2005. 152(6): p. 1304-12.</w:t>
      </w:r>
    </w:p>
    <w:p w14:paraId="284B3FA4" w14:textId="21C2697A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>Paller, A.S., et al., Etanercept treatment for children and adolescents with plaque psoriasis. N Engl J Med, 2008. 358(3): p. 241-51.</w:t>
      </w:r>
    </w:p>
    <w:p w14:paraId="69D54CF8" w14:textId="3A553268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lastRenderedPageBreak/>
        <w:t xml:space="preserve">Reich, K., et al., Infliximab induction and maintenance therapy for moderate-to-severe psoriasis: a phase III, </w:t>
      </w:r>
      <w:proofErr w:type="spellStart"/>
      <w:r w:rsidRPr="0001235A">
        <w:rPr>
          <w:rFonts w:ascii="Times New Roman" w:hAnsi="Times New Roman" w:cs="Times New Roman"/>
        </w:rPr>
        <w:t>multicentre</w:t>
      </w:r>
      <w:proofErr w:type="spellEnd"/>
      <w:r w:rsidRPr="0001235A">
        <w:rPr>
          <w:rFonts w:ascii="Times New Roman" w:hAnsi="Times New Roman" w:cs="Times New Roman"/>
        </w:rPr>
        <w:t>, double-blind trial. Lancet, 2005. 366(9494): p. 1367-74.</w:t>
      </w:r>
    </w:p>
    <w:p w14:paraId="36F6B07E" w14:textId="6EC88CE0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 xml:space="preserve">Gottlieb, A.B., et al., Certolizumab pegol for the treatment of chronic plaque psoriasis: Results through 48 weeks from 2 phase 3, multicenter, randomized, double-blinded, placebo-controlled studies (CIMPASI-1 and CIMPASI-2). J Am </w:t>
      </w:r>
      <w:proofErr w:type="spellStart"/>
      <w:r w:rsidRPr="0001235A">
        <w:rPr>
          <w:rFonts w:ascii="Times New Roman" w:hAnsi="Times New Roman" w:cs="Times New Roman"/>
        </w:rPr>
        <w:t>Acad</w:t>
      </w:r>
      <w:proofErr w:type="spellEnd"/>
      <w:r w:rsidRPr="0001235A">
        <w:rPr>
          <w:rFonts w:ascii="Times New Roman" w:hAnsi="Times New Roman" w:cs="Times New Roman"/>
        </w:rPr>
        <w:t xml:space="preserve"> Dermatol, 2018. 79(2): p. 302-314.e6.</w:t>
      </w:r>
    </w:p>
    <w:p w14:paraId="30DDA8EB" w14:textId="60F216F3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 xml:space="preserve">Kavanaugh, A., et al., Safety and Efficacy of Intravenous Golimumab in Patients </w:t>
      </w:r>
      <w:proofErr w:type="gramStart"/>
      <w:r w:rsidRPr="0001235A">
        <w:rPr>
          <w:rFonts w:ascii="Times New Roman" w:hAnsi="Times New Roman" w:cs="Times New Roman"/>
        </w:rPr>
        <w:t>With</w:t>
      </w:r>
      <w:proofErr w:type="gramEnd"/>
      <w:r w:rsidRPr="0001235A">
        <w:rPr>
          <w:rFonts w:ascii="Times New Roman" w:hAnsi="Times New Roman" w:cs="Times New Roman"/>
        </w:rPr>
        <w:t xml:space="preserve"> Active Psoriatic Arthritis: Results Through Week Twenty-Four of the GO-VIBRANT Study. Arthritis </w:t>
      </w:r>
      <w:proofErr w:type="spellStart"/>
      <w:r w:rsidRPr="0001235A">
        <w:rPr>
          <w:rFonts w:ascii="Times New Roman" w:hAnsi="Times New Roman" w:cs="Times New Roman"/>
        </w:rPr>
        <w:t>Rheumatol</w:t>
      </w:r>
      <w:proofErr w:type="spellEnd"/>
      <w:r w:rsidRPr="0001235A">
        <w:rPr>
          <w:rFonts w:ascii="Times New Roman" w:hAnsi="Times New Roman" w:cs="Times New Roman"/>
        </w:rPr>
        <w:t>, 2017. 69(11): p. 2151-2161.</w:t>
      </w:r>
    </w:p>
    <w:p w14:paraId="42A5FC5D" w14:textId="688BEEBE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 xml:space="preserve">Langley, R.G., et al., </w:t>
      </w:r>
      <w:proofErr w:type="spellStart"/>
      <w:r w:rsidRPr="0001235A">
        <w:rPr>
          <w:rFonts w:ascii="Times New Roman" w:hAnsi="Times New Roman" w:cs="Times New Roman"/>
        </w:rPr>
        <w:t>Secukinumab</w:t>
      </w:r>
      <w:proofErr w:type="spellEnd"/>
      <w:r w:rsidRPr="0001235A">
        <w:rPr>
          <w:rFonts w:ascii="Times New Roman" w:hAnsi="Times New Roman" w:cs="Times New Roman"/>
        </w:rPr>
        <w:t xml:space="preserve"> in plaque psoriasis--results of two phase 3 trials. N Engl J Med, 2014. 371(4): p. 326-38.</w:t>
      </w:r>
    </w:p>
    <w:p w14:paraId="74CF5014" w14:textId="67C4375B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 xml:space="preserve">Griffiths, C.E., et al., Comparison of </w:t>
      </w:r>
      <w:proofErr w:type="spellStart"/>
      <w:r w:rsidRPr="0001235A">
        <w:rPr>
          <w:rFonts w:ascii="Times New Roman" w:hAnsi="Times New Roman" w:cs="Times New Roman"/>
        </w:rPr>
        <w:t>ixekizumab</w:t>
      </w:r>
      <w:proofErr w:type="spellEnd"/>
      <w:r w:rsidRPr="0001235A">
        <w:rPr>
          <w:rFonts w:ascii="Times New Roman" w:hAnsi="Times New Roman" w:cs="Times New Roman"/>
        </w:rPr>
        <w:t xml:space="preserve"> with etanercept or placebo in moderate-to-severe psoriasis (UNCOVER-2 and UNCOVER-3): results from two phase 3 </w:t>
      </w:r>
      <w:proofErr w:type="spellStart"/>
      <w:r w:rsidRPr="0001235A">
        <w:rPr>
          <w:rFonts w:ascii="Times New Roman" w:hAnsi="Times New Roman" w:cs="Times New Roman"/>
        </w:rPr>
        <w:t>randomised</w:t>
      </w:r>
      <w:proofErr w:type="spellEnd"/>
      <w:r w:rsidRPr="0001235A">
        <w:rPr>
          <w:rFonts w:ascii="Times New Roman" w:hAnsi="Times New Roman" w:cs="Times New Roman"/>
        </w:rPr>
        <w:t xml:space="preserve"> trials. Lancet, 2015. 386(9993): p. 541-51.</w:t>
      </w:r>
    </w:p>
    <w:p w14:paraId="503FF65E" w14:textId="08813A58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 xml:space="preserve">Lebwohl, M., et al., Phase 3 Studies Comparing </w:t>
      </w:r>
      <w:proofErr w:type="spellStart"/>
      <w:r w:rsidRPr="0001235A">
        <w:rPr>
          <w:rFonts w:ascii="Times New Roman" w:hAnsi="Times New Roman" w:cs="Times New Roman"/>
        </w:rPr>
        <w:t>Brodalumab</w:t>
      </w:r>
      <w:proofErr w:type="spellEnd"/>
      <w:r w:rsidRPr="0001235A">
        <w:rPr>
          <w:rFonts w:ascii="Times New Roman" w:hAnsi="Times New Roman" w:cs="Times New Roman"/>
        </w:rPr>
        <w:t xml:space="preserve"> with Ustekinumab in Psoriasis. N Engl J Med, 2015. 373(14): p. 1318-28.</w:t>
      </w:r>
    </w:p>
    <w:p w14:paraId="40DB4B97" w14:textId="13C12554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 xml:space="preserve">Yan, K., et al., Efficacy and safety of </w:t>
      </w:r>
      <w:proofErr w:type="spellStart"/>
      <w:r w:rsidRPr="0001235A">
        <w:rPr>
          <w:rFonts w:ascii="Times New Roman" w:hAnsi="Times New Roman" w:cs="Times New Roman"/>
        </w:rPr>
        <w:t>vunakizumab</w:t>
      </w:r>
      <w:proofErr w:type="spellEnd"/>
      <w:r w:rsidRPr="0001235A">
        <w:rPr>
          <w:rFonts w:ascii="Times New Roman" w:hAnsi="Times New Roman" w:cs="Times New Roman"/>
        </w:rPr>
        <w:t xml:space="preserve"> in moderate-to-severe chronic plaque psoriasis: A randomized, double-blind, placebo-controlled phase 3 trial. J Am </w:t>
      </w:r>
      <w:proofErr w:type="spellStart"/>
      <w:r w:rsidRPr="0001235A">
        <w:rPr>
          <w:rFonts w:ascii="Times New Roman" w:hAnsi="Times New Roman" w:cs="Times New Roman"/>
        </w:rPr>
        <w:t>Acad</w:t>
      </w:r>
      <w:proofErr w:type="spellEnd"/>
      <w:r w:rsidRPr="0001235A">
        <w:rPr>
          <w:rFonts w:ascii="Times New Roman" w:hAnsi="Times New Roman" w:cs="Times New Roman"/>
        </w:rPr>
        <w:t xml:space="preserve"> Dermatol, 2025. 92(1): p. 92-99.</w:t>
      </w:r>
    </w:p>
    <w:p w14:paraId="37EFB8B9" w14:textId="6653E630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 xml:space="preserve">Warren, R.B., et al., </w:t>
      </w:r>
      <w:proofErr w:type="spellStart"/>
      <w:r w:rsidRPr="0001235A">
        <w:rPr>
          <w:rFonts w:ascii="Times New Roman" w:hAnsi="Times New Roman" w:cs="Times New Roman"/>
        </w:rPr>
        <w:t>Bimekizumab</w:t>
      </w:r>
      <w:proofErr w:type="spellEnd"/>
      <w:r w:rsidRPr="0001235A">
        <w:rPr>
          <w:rFonts w:ascii="Times New Roman" w:hAnsi="Times New Roman" w:cs="Times New Roman"/>
        </w:rPr>
        <w:t xml:space="preserve"> versus Adalimumab in Plaque Psoriasis. N Engl J Med, 2021. 385(2): p. 130-141.</w:t>
      </w:r>
    </w:p>
    <w:p w14:paraId="028E5505" w14:textId="74E9D688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 xml:space="preserve">Papp, K.A., et al., Efficacy and safety of </w:t>
      </w:r>
      <w:proofErr w:type="spellStart"/>
      <w:r w:rsidRPr="0001235A">
        <w:rPr>
          <w:rFonts w:ascii="Times New Roman" w:hAnsi="Times New Roman" w:cs="Times New Roman"/>
        </w:rPr>
        <w:t>ustekinumab</w:t>
      </w:r>
      <w:proofErr w:type="spellEnd"/>
      <w:r w:rsidRPr="0001235A">
        <w:rPr>
          <w:rFonts w:ascii="Times New Roman" w:hAnsi="Times New Roman" w:cs="Times New Roman"/>
        </w:rPr>
        <w:t xml:space="preserve">, a human interleukin-12/23 monoclonal antibody, in patients with psoriasis: 52-week results from a </w:t>
      </w:r>
      <w:proofErr w:type="spellStart"/>
      <w:r w:rsidRPr="0001235A">
        <w:rPr>
          <w:rFonts w:ascii="Times New Roman" w:hAnsi="Times New Roman" w:cs="Times New Roman"/>
        </w:rPr>
        <w:t>randomised</w:t>
      </w:r>
      <w:proofErr w:type="spellEnd"/>
      <w:r w:rsidRPr="0001235A">
        <w:rPr>
          <w:rFonts w:ascii="Times New Roman" w:hAnsi="Times New Roman" w:cs="Times New Roman"/>
        </w:rPr>
        <w:t>, double-blind, placebo-controlled trial (PHOENIX 2). Lancet, 2008. 371(9625): p. 1675-84.</w:t>
      </w:r>
    </w:p>
    <w:p w14:paraId="2960630E" w14:textId="2CFCF1C1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 xml:space="preserve">Landells, I., et al., Ustekinumab in adolescent patients </w:t>
      </w:r>
      <w:proofErr w:type="gramStart"/>
      <w:r w:rsidRPr="0001235A">
        <w:rPr>
          <w:rFonts w:ascii="Times New Roman" w:hAnsi="Times New Roman" w:cs="Times New Roman"/>
        </w:rPr>
        <w:t>age</w:t>
      </w:r>
      <w:proofErr w:type="gramEnd"/>
      <w:r w:rsidRPr="0001235A">
        <w:rPr>
          <w:rFonts w:ascii="Times New Roman" w:hAnsi="Times New Roman" w:cs="Times New Roman"/>
        </w:rPr>
        <w:t xml:space="preserve"> 12 to 17 years with moderate-to-severe plaque psoriasis: results of the randomized phase 3 CADMUS study. J Am </w:t>
      </w:r>
      <w:proofErr w:type="spellStart"/>
      <w:r w:rsidRPr="0001235A">
        <w:rPr>
          <w:rFonts w:ascii="Times New Roman" w:hAnsi="Times New Roman" w:cs="Times New Roman"/>
        </w:rPr>
        <w:t>Acad</w:t>
      </w:r>
      <w:proofErr w:type="spellEnd"/>
      <w:r w:rsidRPr="0001235A">
        <w:rPr>
          <w:rFonts w:ascii="Times New Roman" w:hAnsi="Times New Roman" w:cs="Times New Roman"/>
        </w:rPr>
        <w:t xml:space="preserve"> Dermatol, 2015. 73(4): p. 594-603.</w:t>
      </w:r>
    </w:p>
    <w:p w14:paraId="71C4D971" w14:textId="0CB0795B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 xml:space="preserve">Blauvelt, A., et al., Efficacy and safety of </w:t>
      </w:r>
      <w:proofErr w:type="spellStart"/>
      <w:r w:rsidRPr="0001235A">
        <w:rPr>
          <w:rFonts w:ascii="Times New Roman" w:hAnsi="Times New Roman" w:cs="Times New Roman"/>
        </w:rPr>
        <w:t>guselkumab</w:t>
      </w:r>
      <w:proofErr w:type="spellEnd"/>
      <w:r w:rsidRPr="0001235A">
        <w:rPr>
          <w:rFonts w:ascii="Times New Roman" w:hAnsi="Times New Roman" w:cs="Times New Roman"/>
        </w:rPr>
        <w:t xml:space="preserve">, an anti-interleukin-23 monoclonal antibody, compared with adalimumab for the continuous treatment of patients with moderate to severe psoriasis: Results from the phase III, double-blinded, placebo- and active comparator-controlled VOYAGE 1 trial. J Am </w:t>
      </w:r>
      <w:proofErr w:type="spellStart"/>
      <w:r w:rsidRPr="0001235A">
        <w:rPr>
          <w:rFonts w:ascii="Times New Roman" w:hAnsi="Times New Roman" w:cs="Times New Roman"/>
        </w:rPr>
        <w:t>Acad</w:t>
      </w:r>
      <w:proofErr w:type="spellEnd"/>
      <w:r w:rsidRPr="0001235A">
        <w:rPr>
          <w:rFonts w:ascii="Times New Roman" w:hAnsi="Times New Roman" w:cs="Times New Roman"/>
        </w:rPr>
        <w:t xml:space="preserve"> Dermatol, 2017. 76(3): p. 405-417.</w:t>
      </w:r>
    </w:p>
    <w:p w14:paraId="27D6AE3A" w14:textId="5A1FB25A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 xml:space="preserve">Gordon, K.B., et al., Efficacy and safety of </w:t>
      </w:r>
      <w:proofErr w:type="spellStart"/>
      <w:r w:rsidRPr="0001235A">
        <w:rPr>
          <w:rFonts w:ascii="Times New Roman" w:hAnsi="Times New Roman" w:cs="Times New Roman"/>
        </w:rPr>
        <w:t>risankizumab</w:t>
      </w:r>
      <w:proofErr w:type="spellEnd"/>
      <w:r w:rsidRPr="0001235A">
        <w:rPr>
          <w:rFonts w:ascii="Times New Roman" w:hAnsi="Times New Roman" w:cs="Times New Roman"/>
        </w:rPr>
        <w:t xml:space="preserve"> in moderate-to-severe plaque psoriasis (UltIMMa-1 and UltIMMa-2): results from two double-blind, </w:t>
      </w:r>
      <w:proofErr w:type="spellStart"/>
      <w:r w:rsidRPr="0001235A">
        <w:rPr>
          <w:rFonts w:ascii="Times New Roman" w:hAnsi="Times New Roman" w:cs="Times New Roman"/>
        </w:rPr>
        <w:t>randomised</w:t>
      </w:r>
      <w:proofErr w:type="spellEnd"/>
      <w:r w:rsidRPr="0001235A">
        <w:rPr>
          <w:rFonts w:ascii="Times New Roman" w:hAnsi="Times New Roman" w:cs="Times New Roman"/>
        </w:rPr>
        <w:t xml:space="preserve">, placebo-controlled and </w:t>
      </w:r>
      <w:proofErr w:type="spellStart"/>
      <w:r w:rsidRPr="0001235A">
        <w:rPr>
          <w:rFonts w:ascii="Times New Roman" w:hAnsi="Times New Roman" w:cs="Times New Roman"/>
        </w:rPr>
        <w:t>ustekinumab</w:t>
      </w:r>
      <w:proofErr w:type="spellEnd"/>
      <w:r w:rsidRPr="0001235A">
        <w:rPr>
          <w:rFonts w:ascii="Times New Roman" w:hAnsi="Times New Roman" w:cs="Times New Roman"/>
        </w:rPr>
        <w:t>-controlled phase 3 trials. Lancet, 2018. 392(10148): p. 650-661.</w:t>
      </w:r>
    </w:p>
    <w:p w14:paraId="71E6A961" w14:textId="0626C0E3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235A">
        <w:rPr>
          <w:rFonts w:ascii="Times New Roman" w:hAnsi="Times New Roman" w:cs="Times New Roman"/>
        </w:rPr>
        <w:t>Reich, K., et al., Tildrakizumab versus placebo or etanercept for chronic plaque psoriasis (</w:t>
      </w:r>
      <w:proofErr w:type="spellStart"/>
      <w:r w:rsidRPr="0001235A">
        <w:rPr>
          <w:rFonts w:ascii="Times New Roman" w:hAnsi="Times New Roman" w:cs="Times New Roman"/>
        </w:rPr>
        <w:t>reSURFACE</w:t>
      </w:r>
      <w:proofErr w:type="spellEnd"/>
      <w:r w:rsidRPr="0001235A">
        <w:rPr>
          <w:rFonts w:ascii="Times New Roman" w:hAnsi="Times New Roman" w:cs="Times New Roman"/>
        </w:rPr>
        <w:t xml:space="preserve"> 1 and </w:t>
      </w:r>
      <w:proofErr w:type="spellStart"/>
      <w:r w:rsidRPr="0001235A">
        <w:rPr>
          <w:rFonts w:ascii="Times New Roman" w:hAnsi="Times New Roman" w:cs="Times New Roman"/>
        </w:rPr>
        <w:t>reSURFACE</w:t>
      </w:r>
      <w:proofErr w:type="spellEnd"/>
      <w:r w:rsidRPr="0001235A">
        <w:rPr>
          <w:rFonts w:ascii="Times New Roman" w:hAnsi="Times New Roman" w:cs="Times New Roman"/>
        </w:rPr>
        <w:t xml:space="preserve"> 2): results from two </w:t>
      </w:r>
      <w:proofErr w:type="spellStart"/>
      <w:r w:rsidRPr="0001235A">
        <w:rPr>
          <w:rFonts w:ascii="Times New Roman" w:hAnsi="Times New Roman" w:cs="Times New Roman"/>
        </w:rPr>
        <w:t>randomised</w:t>
      </w:r>
      <w:proofErr w:type="spellEnd"/>
      <w:r w:rsidRPr="0001235A">
        <w:rPr>
          <w:rFonts w:ascii="Times New Roman" w:hAnsi="Times New Roman" w:cs="Times New Roman"/>
        </w:rPr>
        <w:t xml:space="preserve"> controlled, phase 3 trials. Lancet, 2017. 390(10091): p. 276-288.</w:t>
      </w:r>
    </w:p>
    <w:p w14:paraId="099A50D7" w14:textId="11E034F3" w:rsidR="0001235A" w:rsidRPr="0001235A" w:rsidRDefault="0001235A" w:rsidP="0001235A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01235A">
        <w:rPr>
          <w:rFonts w:ascii="Times New Roman" w:hAnsi="Times New Roman" w:cs="Times New Roman"/>
        </w:rPr>
        <w:t>Bachelez</w:t>
      </w:r>
      <w:proofErr w:type="spellEnd"/>
      <w:r w:rsidRPr="0001235A">
        <w:rPr>
          <w:rFonts w:ascii="Times New Roman" w:hAnsi="Times New Roman" w:cs="Times New Roman"/>
        </w:rPr>
        <w:t xml:space="preserve">, H., et al., Trial of </w:t>
      </w:r>
      <w:proofErr w:type="spellStart"/>
      <w:r w:rsidRPr="0001235A">
        <w:rPr>
          <w:rFonts w:ascii="Times New Roman" w:hAnsi="Times New Roman" w:cs="Times New Roman"/>
        </w:rPr>
        <w:t>Spesolimab</w:t>
      </w:r>
      <w:proofErr w:type="spellEnd"/>
      <w:r w:rsidRPr="0001235A">
        <w:rPr>
          <w:rFonts w:ascii="Times New Roman" w:hAnsi="Times New Roman" w:cs="Times New Roman"/>
        </w:rPr>
        <w:t xml:space="preserve"> for Generalized Pustular Psoriasis. N Engl J Med, 2021. 385(26): p. 2431-2440.</w:t>
      </w:r>
    </w:p>
    <w:sectPr w:rsidR="0001235A" w:rsidRPr="0001235A" w:rsidSect="006A57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406B27" w14:textId="77777777" w:rsidR="00AA37D8" w:rsidRDefault="00AA37D8" w:rsidP="00D85193">
      <w:r>
        <w:separator/>
      </w:r>
    </w:p>
  </w:endnote>
  <w:endnote w:type="continuationSeparator" w:id="0">
    <w:p w14:paraId="45624CC8" w14:textId="77777777" w:rsidR="00AA37D8" w:rsidRDefault="00AA37D8" w:rsidP="00D85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6E7822" w14:textId="77777777" w:rsidR="00AA37D8" w:rsidRDefault="00AA37D8" w:rsidP="00D85193">
      <w:r>
        <w:separator/>
      </w:r>
    </w:p>
  </w:footnote>
  <w:footnote w:type="continuationSeparator" w:id="0">
    <w:p w14:paraId="498F115D" w14:textId="77777777" w:rsidR="00AA37D8" w:rsidRDefault="00AA37D8" w:rsidP="00D851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8051A3"/>
    <w:multiLevelType w:val="hybridMultilevel"/>
    <w:tmpl w:val="44CC9FB0"/>
    <w:lvl w:ilvl="0" w:tplc="4CDE4F32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44590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E49"/>
    <w:rsid w:val="0001235A"/>
    <w:rsid w:val="00036AE6"/>
    <w:rsid w:val="00127795"/>
    <w:rsid w:val="0031534C"/>
    <w:rsid w:val="00540177"/>
    <w:rsid w:val="0057615A"/>
    <w:rsid w:val="006A570E"/>
    <w:rsid w:val="006D2E49"/>
    <w:rsid w:val="007C2B78"/>
    <w:rsid w:val="00843A2B"/>
    <w:rsid w:val="00AA37D8"/>
    <w:rsid w:val="00C64A45"/>
    <w:rsid w:val="00CD7F92"/>
    <w:rsid w:val="00D51809"/>
    <w:rsid w:val="00D85193"/>
    <w:rsid w:val="00E7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2B85C"/>
  <w15:chartTrackingRefBased/>
  <w15:docId w15:val="{6E9708C4-B529-4507-B9C2-92D8CEB83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2E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2E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2E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2E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2E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2E4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2E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2E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2E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2E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2E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2E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2E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2E4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2E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2E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2E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2E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2E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2E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2E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2E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2E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2E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2E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2E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2E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2E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2E4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851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851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85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851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595</Words>
  <Characters>9093</Characters>
  <Application>Microsoft Office Word</Application>
  <DocSecurity>0</DocSecurity>
  <Lines>75</Lines>
  <Paragraphs>21</Paragraphs>
  <ScaleCrop>false</ScaleCrop>
  <Company/>
  <LinksUpToDate>false</LinksUpToDate>
  <CharactersWithSpaces>10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Sun</dc:creator>
  <cp:keywords/>
  <dc:description/>
  <cp:lastModifiedBy>Hui Sun</cp:lastModifiedBy>
  <cp:revision>7</cp:revision>
  <dcterms:created xsi:type="dcterms:W3CDTF">2025-07-17T12:36:00Z</dcterms:created>
  <dcterms:modified xsi:type="dcterms:W3CDTF">2025-07-31T11:03:00Z</dcterms:modified>
</cp:coreProperties>
</file>